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A5F6C" w14:textId="77777777" w:rsidR="00BF29E3" w:rsidRPr="007C016C" w:rsidRDefault="00AF282C" w:rsidP="00BF29E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Supplementary Materials</w:t>
      </w:r>
    </w:p>
    <w:p w14:paraId="7B9B8D92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199303FE" w14:textId="77777777" w:rsidR="00BF29E3" w:rsidRPr="007C016C" w:rsidRDefault="00BF29E3" w:rsidP="00BF29E3">
      <w:pP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380CD4C1" w14:textId="77777777" w:rsidR="00BF29E3" w:rsidRPr="007C016C" w:rsidRDefault="00BF29E3" w:rsidP="00BF29E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7C016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igure 1 Predicted values of age at retirement</w:t>
      </w:r>
      <w:r w:rsidRPr="007C016C" w:rsidDel="0041290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7C016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by sex</w:t>
      </w:r>
      <w:r w:rsidR="0088102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</w:t>
      </w:r>
      <w:r w:rsidRPr="007C016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95% confidence intervals.</w:t>
      </w:r>
    </w:p>
    <w:p w14:paraId="5F4AD3C4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54AAF65F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3DBA7121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3492D7EE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7C016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Data for figure 1</w:t>
      </w:r>
    </w:p>
    <w:tbl>
      <w:tblPr>
        <w:tblW w:w="9612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3"/>
        <w:gridCol w:w="1923"/>
        <w:gridCol w:w="1922"/>
        <w:gridCol w:w="1922"/>
        <w:gridCol w:w="1922"/>
      </w:tblGrid>
      <w:tr w:rsidR="00BF29E3" w:rsidRPr="007C016C" w14:paraId="318F0A9B" w14:textId="77777777" w:rsidTr="00F84CB8">
        <w:trPr>
          <w:trHeight w:val="320"/>
        </w:trPr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903E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ear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58A4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ex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5550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ge at retirement</w:t>
            </w:r>
          </w:p>
        </w:tc>
        <w:tc>
          <w:tcPr>
            <w:tcW w:w="38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A92D0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5% confidence interval</w:t>
            </w:r>
          </w:p>
        </w:tc>
      </w:tr>
      <w:tr w:rsidR="00BF29E3" w:rsidRPr="007C016C" w14:paraId="0EA22F6C" w14:textId="77777777" w:rsidTr="00F84CB8">
        <w:trPr>
          <w:trHeight w:val="320"/>
        </w:trPr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C5E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06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6BE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F3A3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7B2C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2159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BF29E3" w:rsidRPr="007C016C" w14:paraId="55F411FE" w14:textId="77777777" w:rsidTr="00F84CB8">
        <w:trPr>
          <w:trHeight w:val="320"/>
        </w:trPr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FEC6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0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E925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E39F" w14:textId="49DB456E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ins w:id="1" w:author="Federica" w:date="2021-08-20T11:41:00Z">
              <w:r w:rsidR="005627E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t>4</w:t>
              </w:r>
            </w:ins>
            <w:del w:id="2" w:author="Federica" w:date="2021-08-20T11:41:00Z">
              <w:r w:rsidRPr="007C016C" w:rsidDel="005627E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delText>3</w:delText>
              </w:r>
            </w:del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008F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57D3" w14:textId="37C665E3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ins w:id="3" w:author="Federica" w:date="2021-08-20T11:42:00Z">
              <w:r w:rsidR="005627E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t>6</w:t>
              </w:r>
            </w:ins>
            <w:del w:id="4" w:author="Federica" w:date="2021-08-20T11:42:00Z">
              <w:r w:rsidRPr="007C016C" w:rsidDel="005627E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delText>5</w:delText>
              </w:r>
            </w:del>
          </w:p>
        </w:tc>
      </w:tr>
      <w:tr w:rsidR="00BF29E3" w:rsidRPr="007C016C" w14:paraId="4B564C9C" w14:textId="77777777" w:rsidTr="00F84CB8">
        <w:trPr>
          <w:trHeight w:val="320"/>
        </w:trPr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1D09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9AFD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901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172F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4E86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BF29E3" w:rsidRPr="007C016C" w14:paraId="20C5DA11" w14:textId="77777777" w:rsidTr="00F84CB8">
        <w:trPr>
          <w:trHeight w:val="320"/>
        </w:trPr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5E605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1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367D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55019" w14:textId="7C0375E5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ins w:id="5" w:author="Federica" w:date="2021-08-20T11:42:00Z">
              <w:r w:rsidR="005627E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t>8</w:t>
              </w:r>
            </w:ins>
            <w:del w:id="6" w:author="Federica" w:date="2021-08-20T11:42:00Z">
              <w:r w:rsidRPr="007C016C" w:rsidDel="005627E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delText>7</w:delText>
              </w:r>
            </w:del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9E21" w14:textId="2BCECE20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ins w:id="7" w:author="Federica" w:date="2021-08-20T11:42:00Z">
              <w:r w:rsidR="005627E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t>6</w:t>
              </w:r>
            </w:ins>
            <w:del w:id="8" w:author="Federica" w:date="2021-08-20T11:42:00Z">
              <w:r w:rsidRPr="007C016C" w:rsidDel="005627E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delText>5</w:delText>
              </w:r>
            </w:del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4A07" w14:textId="4B21048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ins w:id="9" w:author="Federica" w:date="2021-08-20T11:43:00Z">
              <w:r w:rsidR="00FD36F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t>3</w:t>
              </w:r>
            </w:ins>
            <w:del w:id="10" w:author="Federica" w:date="2021-08-20T11:43:00Z">
              <w:r w:rsidRPr="007C016C" w:rsidDel="00FD36F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delText>2</w:delText>
              </w:r>
            </w:del>
            <w:r w:rsidR="00AF2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ins w:id="11" w:author="Federica" w:date="2021-08-20T11:43:00Z">
              <w:r w:rsidR="00FD36F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t>0</w:t>
              </w:r>
            </w:ins>
            <w:del w:id="12" w:author="Federica" w:date="2021-08-20T11:43:00Z">
              <w:r w:rsidRPr="007C016C" w:rsidDel="00FD36F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it-IT"/>
                </w:rPr>
                <w:delText>9</w:delText>
              </w:r>
            </w:del>
          </w:p>
        </w:tc>
      </w:tr>
    </w:tbl>
    <w:p w14:paraId="614B8AC0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2A16DA04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49B6A55E" w14:textId="77777777" w:rsidR="00BF29E3" w:rsidRPr="007C016C" w:rsidRDefault="00BF29E3" w:rsidP="00BF29E3">
      <w:pP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7EF2DFC9" w14:textId="77777777" w:rsidR="00BF29E3" w:rsidRPr="007C016C" w:rsidRDefault="00BF29E3" w:rsidP="00BF29E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7C016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igure 2 Predicted values of age at retirement</w:t>
      </w:r>
      <w:r w:rsidRPr="007C016C" w:rsidDel="0041290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7C016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by sex and level of qualification</w:t>
      </w:r>
      <w:r w:rsidR="0088102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</w:t>
      </w:r>
      <w:r w:rsidRPr="007C016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95% confidence intervals.</w:t>
      </w:r>
    </w:p>
    <w:p w14:paraId="46801DA7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3BFE5E6B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2879050A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45C32620" w14:textId="77777777" w:rsidR="00BF29E3" w:rsidRPr="007C016C" w:rsidRDefault="00BF29E3" w:rsidP="00BF29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7C016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Data for figure 2.</w:t>
      </w:r>
    </w:p>
    <w:tbl>
      <w:tblPr>
        <w:tblW w:w="9762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9"/>
        <w:gridCol w:w="2139"/>
        <w:gridCol w:w="2158"/>
        <w:gridCol w:w="1830"/>
        <w:gridCol w:w="1198"/>
        <w:gridCol w:w="1198"/>
      </w:tblGrid>
      <w:tr w:rsidR="00BF29E3" w:rsidRPr="007C016C" w14:paraId="288DF51B" w14:textId="77777777" w:rsidTr="00F84CB8">
        <w:trPr>
          <w:trHeight w:val="32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7D21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ear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3D38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ex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6C35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evel of educatio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DF14" w14:textId="77777777" w:rsidR="00BF29E3" w:rsidRPr="007C016C" w:rsidRDefault="00BF29E3" w:rsidP="00F84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ge at retirement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DFA73" w14:textId="77777777" w:rsidR="00BF29E3" w:rsidRPr="007C016C" w:rsidRDefault="00BF29E3" w:rsidP="00F84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5% confidence interval</w:t>
            </w:r>
          </w:p>
        </w:tc>
      </w:tr>
      <w:tr w:rsidR="00BF29E3" w:rsidRPr="007C016C" w14:paraId="572845AE" w14:textId="77777777" w:rsidTr="00F84CB8">
        <w:trPr>
          <w:trHeight w:val="32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D2DD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06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621E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014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ow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B751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4CCF" w14:textId="056A44A5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13" w:author="Federica" w:date="2021-08-20T11:45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1</w:t>
              </w:r>
            </w:ins>
            <w:del w:id="14" w:author="Federica" w:date="2021-08-20T11:45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</w:delText>
              </w:r>
            </w:del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6561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</w:tr>
      <w:tr w:rsidR="00BF29E3" w:rsidRPr="007C016C" w14:paraId="320CCA3E" w14:textId="77777777" w:rsidTr="00F84CB8">
        <w:trPr>
          <w:trHeight w:val="32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FF66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0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811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101D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diu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FD80" w14:textId="4CB79924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15" w:author="Federica" w:date="2021-08-20T11:43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5</w:t>
              </w:r>
            </w:ins>
            <w:del w:id="16" w:author="Federica" w:date="2021-08-20T11:43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6F3" w14:textId="22BE4AAC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17" w:author="Federica" w:date="2021-08-20T11:46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1</w:t>
              </w:r>
            </w:ins>
            <w:del w:id="18" w:author="Federica" w:date="2021-08-20T11:46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676F" w14:textId="79437D4D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19" w:author="Federica" w:date="2021-08-20T11:46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8</w:t>
              </w:r>
            </w:ins>
            <w:del w:id="20" w:author="Federica" w:date="2021-08-20T11:46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7</w:delText>
              </w:r>
            </w:del>
          </w:p>
        </w:tc>
      </w:tr>
      <w:tr w:rsidR="00BF29E3" w:rsidRPr="007C016C" w14:paraId="7FF8C76C" w14:textId="77777777" w:rsidTr="00F84CB8">
        <w:trPr>
          <w:trHeight w:val="357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79DA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0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650E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A126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ig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18F" w14:textId="164BA299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ins w:id="21" w:author="Federica" w:date="2021-08-20T11:44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1</w:t>
              </w:r>
            </w:ins>
            <w:del w:id="22" w:author="Federica" w:date="2021-08-20T11:44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</w:delText>
              </w:r>
            </w:del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23" w:author="Federica" w:date="2021-08-20T11:44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</w:t>
              </w:r>
            </w:ins>
            <w:del w:id="24" w:author="Federica" w:date="2021-08-20T11:44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ED13" w14:textId="2D2AE47E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25" w:author="Federica" w:date="2021-08-20T11:46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5</w:t>
              </w:r>
            </w:ins>
            <w:del w:id="26" w:author="Federica" w:date="2021-08-20T11:46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DF9A" w14:textId="618C7071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27" w:author="Federica" w:date="2021-08-20T11:46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6</w:t>
              </w:r>
            </w:ins>
            <w:del w:id="28" w:author="Federica" w:date="2021-08-20T11:46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</w:delText>
              </w:r>
            </w:del>
          </w:p>
        </w:tc>
      </w:tr>
      <w:tr w:rsidR="00BF29E3" w:rsidRPr="007C016C" w14:paraId="78299D27" w14:textId="77777777" w:rsidTr="00F84CB8">
        <w:trPr>
          <w:trHeight w:val="357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6815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0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AC31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C758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o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31E5" w14:textId="6EA97403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29" w:author="Federica" w:date="2021-08-20T11:44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5</w:t>
              </w:r>
            </w:ins>
            <w:del w:id="30" w:author="Federica" w:date="2021-08-20T11:44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D723" w14:textId="63C28181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31" w:author="Federica" w:date="2021-08-20T11:46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3</w:t>
              </w:r>
            </w:ins>
            <w:del w:id="32" w:author="Federica" w:date="2021-08-20T11:46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355A" w14:textId="37EF25A1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33" w:author="Federica" w:date="2021-08-20T11:46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8</w:t>
              </w:r>
            </w:ins>
            <w:del w:id="34" w:author="Federica" w:date="2021-08-20T11:46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</w:delText>
              </w:r>
            </w:del>
          </w:p>
        </w:tc>
      </w:tr>
      <w:tr w:rsidR="00BF29E3" w:rsidRPr="007C016C" w14:paraId="7ECE603E" w14:textId="77777777" w:rsidTr="00F84CB8">
        <w:trPr>
          <w:trHeight w:val="32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CABD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0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B250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86D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diu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870E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0EDD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E18B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</w:tr>
      <w:tr w:rsidR="00BF29E3" w:rsidRPr="007C016C" w14:paraId="10BB12A8" w14:textId="77777777" w:rsidTr="00F84CB8">
        <w:trPr>
          <w:trHeight w:val="32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70E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0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19BA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603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ig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B14" w14:textId="75D48C46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35" w:author="Federica" w:date="2021-08-20T11:44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</w:t>
              </w:r>
            </w:ins>
            <w:del w:id="36" w:author="Federica" w:date="2021-08-20T11:44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6DE0" w14:textId="397D7C59" w:rsidR="00BF29E3" w:rsidRPr="007C016C" w:rsidRDefault="00380A4F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ins w:id="37" w:author="Federica" w:date="2021-08-20T11:46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5</w:t>
              </w:r>
            </w:ins>
            <w:ins w:id="38" w:author="Federica" w:date="2021-08-20T11:47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9</w:t>
              </w:r>
            </w:ins>
            <w:del w:id="39" w:author="Federica" w:date="2021-08-20T11:46:00Z">
              <w:r w:rsidR="00BF29E3"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0</w:delText>
              </w:r>
            </w:del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40" w:author="Federica" w:date="2021-08-20T11:47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4</w:t>
              </w:r>
            </w:ins>
            <w:del w:id="41" w:author="Federica" w:date="2021-08-20T11:47:00Z">
              <w:r w:rsidR="00BF29E3"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FB85" w14:textId="2316D22B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ins w:id="42" w:author="Federica" w:date="2021-08-20T11:47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</w:t>
              </w:r>
            </w:ins>
            <w:del w:id="43" w:author="Federica" w:date="2021-08-20T11:47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</w:delText>
              </w:r>
            </w:del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44" w:author="Federica" w:date="2021-08-20T11:47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7</w:t>
              </w:r>
            </w:ins>
            <w:del w:id="45" w:author="Federica" w:date="2021-08-20T11:47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</w:delText>
              </w:r>
            </w:del>
          </w:p>
        </w:tc>
      </w:tr>
      <w:tr w:rsidR="00BF29E3" w:rsidRPr="007C016C" w14:paraId="066FE185" w14:textId="77777777" w:rsidTr="00F84CB8">
        <w:trPr>
          <w:trHeight w:val="32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7BE3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B0E5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1DBA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o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4EEC" w14:textId="76165CED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46" w:author="Federica" w:date="2021-08-20T11:44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7</w:t>
              </w:r>
            </w:ins>
            <w:del w:id="47" w:author="Federica" w:date="2021-08-20T11:44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8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9239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4A0F" w14:textId="48553C5E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48" w:author="Federica" w:date="2021-08-20T11:47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0</w:delText>
              </w:r>
            </w:del>
            <w:ins w:id="49" w:author="Federica" w:date="2021-08-20T11:47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59</w:t>
              </w:r>
            </w:ins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50" w:author="Federica" w:date="2021-08-20T11:47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9</w:t>
              </w:r>
            </w:ins>
            <w:del w:id="51" w:author="Federica" w:date="2021-08-20T11:47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</w:delText>
              </w:r>
            </w:del>
          </w:p>
        </w:tc>
      </w:tr>
      <w:tr w:rsidR="00BF29E3" w:rsidRPr="007C016C" w14:paraId="1CE6528A" w14:textId="77777777" w:rsidTr="00F84CB8">
        <w:trPr>
          <w:trHeight w:val="32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4F8C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6DBC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C83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diu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C44" w14:textId="12909E73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52" w:author="Federica" w:date="2021-08-20T11:44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8</w:t>
              </w:r>
            </w:ins>
            <w:del w:id="53" w:author="Federica" w:date="2021-08-20T11:44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7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BBE7" w14:textId="08F9B83F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9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54" w:author="Federica" w:date="2021-08-20T11:47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5</w:t>
              </w:r>
            </w:ins>
            <w:del w:id="55" w:author="Federica" w:date="2021-08-20T11:47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6689" w14:textId="6F1DF10C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56" w:author="Federica" w:date="2021-08-20T11:48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1</w:t>
              </w:r>
            </w:ins>
            <w:del w:id="57" w:author="Federica" w:date="2021-08-20T11:48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</w:delText>
              </w:r>
            </w:del>
          </w:p>
        </w:tc>
      </w:tr>
      <w:tr w:rsidR="00BF29E3" w:rsidRPr="007C016C" w14:paraId="5B86630A" w14:textId="77777777" w:rsidTr="00F84CB8">
        <w:trPr>
          <w:trHeight w:val="32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786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DCC8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BAF9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ig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C5E3" w14:textId="237C8F70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ins w:id="58" w:author="Federica" w:date="2021-08-20T11:44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1</w:t>
              </w:r>
            </w:ins>
            <w:del w:id="59" w:author="Federica" w:date="2021-08-20T11:44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0</w:delText>
              </w:r>
            </w:del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60" w:author="Federica" w:date="2021-08-20T11:44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4</w:t>
              </w:r>
            </w:ins>
            <w:del w:id="61" w:author="Federica" w:date="2021-08-20T11:44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9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70BB" w14:textId="6AB540FC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62" w:author="Federica" w:date="2021-08-20T11:48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8</w:t>
              </w:r>
            </w:ins>
            <w:del w:id="63" w:author="Federica" w:date="2021-08-20T11:48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728C" w14:textId="468AE57A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1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64" w:author="Federica" w:date="2021-08-20T11:48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9</w:t>
              </w:r>
            </w:ins>
            <w:del w:id="65" w:author="Federica" w:date="2021-08-20T11:48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</w:delText>
              </w:r>
            </w:del>
          </w:p>
        </w:tc>
      </w:tr>
      <w:tr w:rsidR="00BF29E3" w:rsidRPr="007C016C" w14:paraId="6A947410" w14:textId="77777777" w:rsidTr="00F84CB8">
        <w:trPr>
          <w:trHeight w:val="32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4BFA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8B65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F70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lo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89CC" w14:textId="5507A838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ins w:id="66" w:author="Federica" w:date="2021-08-20T11:45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3</w:t>
              </w:r>
            </w:ins>
            <w:del w:id="67" w:author="Federica" w:date="2021-08-20T11:45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2</w:delText>
              </w:r>
            </w:del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68" w:author="Federica" w:date="2021-08-20T11:45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</w:t>
              </w:r>
            </w:ins>
            <w:del w:id="69" w:author="Federica" w:date="2021-08-20T11:45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8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41CE" w14:textId="599262AB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70" w:author="Federica" w:date="2021-08-20T11:48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7</w:t>
              </w:r>
            </w:ins>
            <w:del w:id="71" w:author="Federica" w:date="2021-08-20T11:48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6EDB" w14:textId="5FE022CB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3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72" w:author="Federica" w:date="2021-08-20T11:48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2</w:t>
              </w:r>
            </w:ins>
            <w:del w:id="73" w:author="Federica" w:date="2021-08-20T11:48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</w:delText>
              </w:r>
            </w:del>
          </w:p>
        </w:tc>
      </w:tr>
      <w:tr w:rsidR="00BF29E3" w:rsidRPr="007C016C" w14:paraId="1AE43A4C" w14:textId="77777777" w:rsidTr="00F84CB8">
        <w:trPr>
          <w:trHeight w:val="320"/>
        </w:trPr>
        <w:tc>
          <w:tcPr>
            <w:tcW w:w="12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85F8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1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541D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87EC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ediu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22BB" w14:textId="21CD4E81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74" w:author="Federica" w:date="2021-08-20T11:45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4</w:t>
              </w:r>
            </w:ins>
            <w:del w:id="75" w:author="Federica" w:date="2021-08-20T11:45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5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2A0A" w14:textId="34A3BC6F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76" w:author="Federica" w:date="2021-08-20T11:48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</w:t>
              </w:r>
            </w:ins>
            <w:del w:id="77" w:author="Federica" w:date="2021-08-20T11:48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8DC3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2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</w:p>
        </w:tc>
      </w:tr>
      <w:tr w:rsidR="00BF29E3" w:rsidRPr="007C016C" w14:paraId="30D05E98" w14:textId="77777777" w:rsidTr="00F84CB8">
        <w:trPr>
          <w:trHeight w:val="32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41E3" w14:textId="7777777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012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577DB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emale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3F6F5" w14:textId="77777777" w:rsidR="00BF29E3" w:rsidRPr="007C016C" w:rsidRDefault="00BF29E3" w:rsidP="00F84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High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5EC26" w14:textId="5C495C64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</w:t>
            </w:r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78" w:author="Federica" w:date="2021-08-20T11:45:00Z">
              <w:r w:rsidR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4</w:t>
              </w:r>
            </w:ins>
            <w:del w:id="79" w:author="Federica" w:date="2021-08-20T11:45:00Z">
              <w:r w:rsidRPr="007C016C" w:rsidDel="00FD36F3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9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2ACB" w14:textId="6983312D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del w:id="80" w:author="Federica" w:date="2021-08-20T11:48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60</w:delText>
              </w:r>
            </w:del>
            <w:ins w:id="81" w:author="Federica" w:date="2021-08-20T11:48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59</w:t>
              </w:r>
            </w:ins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82" w:author="Federica" w:date="2021-08-20T11:48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8</w:t>
              </w:r>
            </w:ins>
            <w:del w:id="83" w:author="Federica" w:date="2021-08-20T11:48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3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A868" w14:textId="2037E2D7" w:rsidR="00BF29E3" w:rsidRPr="007C016C" w:rsidRDefault="00BF29E3" w:rsidP="00F84C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7C016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ins w:id="84" w:author="Federica" w:date="2021-08-20T11:49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0</w:t>
              </w:r>
            </w:ins>
            <w:del w:id="85" w:author="Federica" w:date="2021-08-20T11:49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1</w:delText>
              </w:r>
            </w:del>
            <w:r w:rsidR="0088102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  <w:ins w:id="86" w:author="Federica" w:date="2021-08-20T11:49:00Z">
              <w:r w:rsidR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t>9</w:t>
              </w:r>
            </w:ins>
            <w:del w:id="87" w:author="Federica" w:date="2021-08-20T11:49:00Z">
              <w:r w:rsidRPr="007C016C" w:rsidDel="00380A4F">
                <w:rPr>
                  <w:rFonts w:ascii="Times New Roman" w:eastAsia="Times New Roman" w:hAnsi="Times New Roman" w:cs="Times New Roman"/>
                  <w:sz w:val="24"/>
                  <w:szCs w:val="24"/>
                  <w:lang w:eastAsia="it-IT"/>
                </w:rPr>
                <w:delText>4</w:delText>
              </w:r>
            </w:del>
          </w:p>
        </w:tc>
      </w:tr>
    </w:tbl>
    <w:p w14:paraId="44C9CBA1" w14:textId="77777777" w:rsidR="00E115F9" w:rsidRDefault="00BA1573"/>
    <w:sectPr w:rsidR="00E115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9E3"/>
    <w:rsid w:val="00010A96"/>
    <w:rsid w:val="000431F6"/>
    <w:rsid w:val="00380A4F"/>
    <w:rsid w:val="005627EE"/>
    <w:rsid w:val="00881027"/>
    <w:rsid w:val="00AF282C"/>
    <w:rsid w:val="00BA1573"/>
    <w:rsid w:val="00BF29E3"/>
    <w:rsid w:val="00C278F2"/>
    <w:rsid w:val="00E1518C"/>
    <w:rsid w:val="00FD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025FB"/>
  <w15:chartTrackingRefBased/>
  <w15:docId w15:val="{D0A8BB0E-8602-41C2-B192-0E06D3D66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F29E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27E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27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Rizza</dc:creator>
  <cp:keywords/>
  <dc:description/>
  <cp:lastModifiedBy>Roberto Rizza</cp:lastModifiedBy>
  <cp:revision>2</cp:revision>
  <dcterms:created xsi:type="dcterms:W3CDTF">2021-08-23T16:56:00Z</dcterms:created>
  <dcterms:modified xsi:type="dcterms:W3CDTF">2021-08-23T16:56:00Z</dcterms:modified>
</cp:coreProperties>
</file>